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4B81A" w14:textId="77777777" w:rsidR="0032590C" w:rsidRPr="00E80380" w:rsidRDefault="0032590C" w:rsidP="0032590C">
      <w:pPr>
        <w:spacing w:after="0" w:line="480" w:lineRule="auto"/>
        <w:jc w:val="center"/>
        <w:rPr>
          <w:rFonts w:cs="Times New Roman"/>
          <w:sz w:val="24"/>
          <w:szCs w:val="24"/>
          <w:lang w:val="en-GB"/>
        </w:rPr>
      </w:pPr>
      <w:r w:rsidRPr="00E80380">
        <w:rPr>
          <w:rFonts w:cs="Times New Roman"/>
          <w:noProof/>
          <w:sz w:val="24"/>
          <w:szCs w:val="24"/>
          <w:lang w:val="en-GB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77442A" wp14:editId="347EA3F9">
                <wp:simplePos x="0" y="0"/>
                <wp:positionH relativeFrom="column">
                  <wp:posOffset>2948787</wp:posOffset>
                </wp:positionH>
                <wp:positionV relativeFrom="paragraph">
                  <wp:posOffset>1218372</wp:posOffset>
                </wp:positionV>
                <wp:extent cx="1866852" cy="1297004"/>
                <wp:effectExtent l="0" t="0" r="0" b="0"/>
                <wp:wrapNone/>
                <wp:docPr id="30" name="Groupe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66852" cy="1297004"/>
                          <a:chOff x="0" y="0"/>
                          <a:chExt cx="1866852" cy="1297004"/>
                        </a:xfrm>
                      </wpg:grpSpPr>
                      <wps:wsp>
                        <wps:cNvPr id="16" name="Arc 16"/>
                        <wps:cNvSpPr/>
                        <wps:spPr>
                          <a:xfrm rot="16200000">
                            <a:off x="293993" y="473747"/>
                            <a:ext cx="304165" cy="295910"/>
                          </a:xfrm>
                          <a:prstGeom prst="arc">
                            <a:avLst>
                              <a:gd name="adj1" fmla="val 16396402"/>
                              <a:gd name="adj2" fmla="val 5269705"/>
                            </a:avLst>
                          </a:prstGeom>
                          <a:ln w="9525"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9" name="Groupe 29"/>
                        <wpg:cNvGrpSpPr/>
                        <wpg:grpSpPr>
                          <a:xfrm>
                            <a:off x="0" y="0"/>
                            <a:ext cx="1866852" cy="1297004"/>
                            <a:chOff x="0" y="0"/>
                            <a:chExt cx="1866852" cy="1297004"/>
                          </a:xfrm>
                        </wpg:grpSpPr>
                        <wps:wsp>
                          <wps:cNvPr id="21" name="Zone de texte 21"/>
                          <wps:cNvSpPr txBox="1"/>
                          <wps:spPr>
                            <a:xfrm>
                              <a:off x="243069" y="694481"/>
                              <a:ext cx="194310" cy="2108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C76CE13" w14:textId="77777777" w:rsidR="0032590C" w:rsidRPr="0079299D" w:rsidRDefault="0032590C" w:rsidP="0032590C">
                                <w:pPr>
                                  <w:rPr>
                                    <w:rFonts w:asciiTheme="minorBidi" w:hAnsiTheme="minorBidi"/>
                                    <w:sz w:val="10"/>
                                    <w:szCs w:val="10"/>
                                    <w:lang w:val="fr-FR"/>
                                  </w:rPr>
                                </w:pPr>
                                <w:r w:rsidRPr="0079299D">
                                  <w:rPr>
                                    <w:sz w:val="14"/>
                                    <w:szCs w:val="14"/>
                                    <w:lang w:val="fr-FR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8" name="Groupe 28"/>
                          <wpg:cNvGrpSpPr/>
                          <wpg:grpSpPr>
                            <a:xfrm>
                              <a:off x="0" y="0"/>
                              <a:ext cx="1866852" cy="1297004"/>
                              <a:chOff x="0" y="0"/>
                              <a:chExt cx="1866852" cy="1297004"/>
                            </a:xfrm>
                          </wpg:grpSpPr>
                          <wps:wsp>
                            <wps:cNvPr id="18" name="Arc 18"/>
                            <wps:cNvSpPr/>
                            <wps:spPr>
                              <a:xfrm rot="16362289">
                                <a:off x="6985" y="996967"/>
                                <a:ext cx="304165" cy="295910"/>
                              </a:xfrm>
                              <a:prstGeom prst="arc">
                                <a:avLst>
                                  <a:gd name="adj1" fmla="val 16396402"/>
                                  <a:gd name="adj2" fmla="val 5771015"/>
                                </a:avLst>
                              </a:prstGeom>
                              <a:ln w="9525"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7" name="Groupe 27"/>
                            <wpg:cNvGrpSpPr/>
                            <wpg:grpSpPr>
                              <a:xfrm>
                                <a:off x="0" y="0"/>
                                <a:ext cx="1866852" cy="931386"/>
                                <a:chOff x="0" y="0"/>
                                <a:chExt cx="1866852" cy="931386"/>
                              </a:xfrm>
                            </wpg:grpSpPr>
                            <wps:wsp>
                              <wps:cNvPr id="20" name="Parenthèse fermante 20"/>
                              <wps:cNvSpPr/>
                              <wps:spPr>
                                <a:xfrm>
                                  <a:off x="1689904" y="630820"/>
                                  <a:ext cx="45719" cy="300566"/>
                                </a:xfrm>
                                <a:prstGeom prst="rightBracket">
                                  <a:avLst/>
                                </a:prstGeom>
                                <a:ln w="9525"/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6" name="Groupe 26"/>
                              <wpg:cNvGrpSpPr/>
                              <wpg:grpSpPr>
                                <a:xfrm>
                                  <a:off x="0" y="0"/>
                                  <a:ext cx="1866852" cy="893726"/>
                                  <a:chOff x="0" y="0"/>
                                  <a:chExt cx="1866852" cy="893726"/>
                                </a:xfrm>
                              </wpg:grpSpPr>
                              <wpg:grpSp>
                                <wpg:cNvPr id="25" name="Groupe 25"/>
                                <wpg:cNvGrpSpPr/>
                                <wpg:grpSpPr>
                                  <a:xfrm>
                                    <a:off x="0" y="0"/>
                                    <a:ext cx="736434" cy="883062"/>
                                    <a:chOff x="0" y="0"/>
                                    <a:chExt cx="736434" cy="883062"/>
                                  </a:xfrm>
                                </wpg:grpSpPr>
                                <wps:wsp>
                                  <wps:cNvPr id="17" name="Arc 17"/>
                                  <wps:cNvSpPr/>
                                  <wps:spPr>
                                    <a:xfrm rot="5400000">
                                      <a:off x="9788" y="596940"/>
                                      <a:ext cx="276334" cy="295910"/>
                                    </a:xfrm>
                                    <a:prstGeom prst="arc">
                                      <a:avLst>
                                        <a:gd name="adj1" fmla="val 15752581"/>
                                        <a:gd name="adj2" fmla="val 6104593"/>
                                      </a:avLst>
                                    </a:prstGeom>
                                    <a:ln w="9525">
                                      <a:prstDash val="dash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24" name="Groupe 24"/>
                                  <wpg:cNvGrpSpPr/>
                                  <wpg:grpSpPr>
                                    <a:xfrm>
                                      <a:off x="305786" y="0"/>
                                      <a:ext cx="430648" cy="651601"/>
                                      <a:chOff x="0" y="0"/>
                                      <a:chExt cx="430648" cy="651601"/>
                                    </a:xfrm>
                                  </wpg:grpSpPr>
                                  <wps:wsp>
                                    <wps:cNvPr id="19" name="Arc 19"/>
                                    <wps:cNvSpPr/>
                                    <wps:spPr>
                                      <a:xfrm rot="5400000">
                                        <a:off x="9788" y="-9788"/>
                                        <a:ext cx="276334" cy="295910"/>
                                      </a:xfrm>
                                      <a:prstGeom prst="arc">
                                        <a:avLst>
                                          <a:gd name="adj1" fmla="val 15752581"/>
                                          <a:gd name="adj2" fmla="val 6104593"/>
                                        </a:avLst>
                                      </a:prstGeom>
                                      <a:ln w="9525">
                                        <a:prstDash val="dash"/>
                                      </a:ln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2" name="Zone de texte 22"/>
                                    <wps:cNvSpPr txBox="1"/>
                                    <wps:spPr>
                                      <a:xfrm>
                                        <a:off x="236338" y="440781"/>
                                        <a:ext cx="194310" cy="2108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042E23A4" w14:textId="77777777" w:rsidR="0032590C" w:rsidRPr="0079299D" w:rsidRDefault="0032590C" w:rsidP="0032590C">
                                          <w:pPr>
                                            <w:rPr>
                                              <w:rFonts w:asciiTheme="minorBidi" w:hAnsiTheme="minorBidi"/>
                                              <w:sz w:val="10"/>
                                              <w:szCs w:val="10"/>
                                              <w:lang w:val="fr-FR"/>
                                            </w:rPr>
                                          </w:pPr>
                                          <w:r>
                                            <w:rPr>
                                              <w:sz w:val="14"/>
                                              <w:szCs w:val="14"/>
                                              <w:lang w:val="fr-FR"/>
                                            </w:rPr>
                                            <w:t>B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s:wsp>
                                <wps:cNvPr id="23" name="Zone de texte 23"/>
                                <wps:cNvSpPr txBox="1"/>
                                <wps:spPr>
                                  <a:xfrm>
                                    <a:off x="1672542" y="682906"/>
                                    <a:ext cx="194310" cy="2108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758D4CBF" w14:textId="77777777" w:rsidR="0032590C" w:rsidRPr="0079299D" w:rsidRDefault="0032590C" w:rsidP="0032590C">
                                      <w:pPr>
                                        <w:rPr>
                                          <w:rFonts w:asciiTheme="minorBidi" w:hAnsiTheme="minorBidi"/>
                                          <w:sz w:val="10"/>
                                          <w:szCs w:val="10"/>
                                          <w:lang w:val="fr-FR"/>
                                        </w:rPr>
                                      </w:pPr>
                                      <w:r>
                                        <w:rPr>
                                          <w:sz w:val="14"/>
                                          <w:szCs w:val="14"/>
                                          <w:lang w:val="fr-FR"/>
                                        </w:rP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277442A" id="Groupe 30" o:spid="_x0000_s1026" style="position:absolute;left:0;text-align:left;margin-left:232.2pt;margin-top:95.95pt;width:147pt;height:102.15pt;z-index:251659264" coordsize="18668,129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">
                <v:shape id="Arc 16" o:spid="_x0000_s1027" style="position:absolute;left:2940;top:4737;width:3041;height:2959;rotation:-90;visibility:visible;mso-wrap-style:square;v-text-anchor:middle" coordsize="304165,295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" path="m160531,228nsc241697,4622,304961,70336,304158,149417v-803,79021,-65295,143479,-146469,146392l152083,147955,160531,228xem160531,228nfc241697,4622,304961,70336,304158,149417v-803,79021,-65295,143479,-146469,146392e" filled="f" strokecolor="black [3200]">
                  <v:stroke dashstyle="dash" joinstyle="miter"/>
                  <v:path arrowok="t" o:connecttype="custom" o:connectlocs="160531,228;304158,149417;157689,295809" o:connectangles="0,0,0"/>
                </v:shape>
                <v:group id="Groupe 29" o:spid="_x0000_s1028" style="position:absolute;width:18668;height:12970" coordsize="18668,12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 de texte 21" o:spid="_x0000_s1029" type="#_x0000_t202" style="position:absolute;left:2430;top:6944;width:1943;height:2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3WpxAAAANs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fw/BJ+gFw8AAAA//8DAFBLAQItABQABgAIAAAAIQDb4fbL7gAAAIUBAAATAAAAAAAAAAAA&#10;AAAAAAAAAABbQ29udGVudF9UeXBlc10ueG1sUEsBAi0AFAAGAAgAAAAhAFr0LFu/AAAAFQEAAAsA&#10;AAAAAAAAAAAAAAAAHwEAAF9yZWxzLy5yZWxzUEsBAi0AFAAGAAgAAAAhAHU3danEAAAA2wAAAA8A&#10;AAAAAAAAAAAAAAAABwIAAGRycy9kb3ducmV2LnhtbFBLBQYAAAAAAwADALcAAAD4AgAAAAA=&#10;" filled="f" stroked="f" strokeweight=".5pt">
                    <v:textbox>
                      <w:txbxContent>
                        <w:p w14:paraId="1C76CE13" w14:textId="77777777" w:rsidR="0032590C" w:rsidRPr="0079299D" w:rsidRDefault="0032590C" w:rsidP="0032590C">
                          <w:pPr>
                            <w:rPr>
                              <w:rFonts w:asciiTheme="minorBidi" w:hAnsiTheme="minorBidi"/>
                              <w:sz w:val="10"/>
                              <w:szCs w:val="10"/>
                              <w:lang w:val="fr-FR"/>
                            </w:rPr>
                          </w:pPr>
                          <w:r w:rsidRPr="0079299D">
                            <w:rPr>
                              <w:sz w:val="14"/>
                              <w:szCs w:val="14"/>
                              <w:lang w:val="fr-FR"/>
                            </w:rPr>
                            <w:t>A</w:t>
                          </w:r>
                        </w:p>
                      </w:txbxContent>
                    </v:textbox>
                  </v:shape>
                  <v:group id="Groupe 28" o:spid="_x0000_s1030" style="position:absolute;width:18668;height:12970" coordsize="18668,129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Arc 18" o:spid="_x0000_s1031" style="position:absolute;left:70;top:9969;width:3042;height:2959;rotation:-5720977fd;visibility:visible;mso-wrap-style:square;v-text-anchor:middle" coordsize="304165,295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" path="m160531,228nsc215195,3187,264005,34501,288329,82217v25129,49293,20065,108082,-13147,152619c243244,277665,190228,300641,136139,295094l152083,147955,160531,228xem160531,228nfc215195,3187,264005,34501,288329,82217v25129,49293,20065,108082,-13147,152619c243244,277665,190228,300641,136139,295094e" filled="f" strokecolor="black [3200]">
                      <v:stroke dashstyle="dash" joinstyle="miter"/>
                      <v:path arrowok="t" o:connecttype="custom" o:connectlocs="160531,228;288329,82217;275182,234836;136139,295094" o:connectangles="0,0,0,0"/>
                    </v:shape>
                    <v:group id="Groupe 27" o:spid="_x0000_s1032" style="position:absolute;width:18668;height:9313" coordsize="18668,9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<v:shapetype id="_x0000_t86" coordsize="21600,21600" o:spt="86" adj="1800" path="m,qx21600@0l21600@1qy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0,0;0,21600;21600,10800" textboxrect="0,@2,15274,@3"/>
                        <v:handles>
                          <v:h position="bottomRight,#0" yrange="0,10800"/>
                        </v:handles>
                      </v:shapetype>
                      <v:shape id="Parenthèse fermante 20" o:spid="_x0000_s1033" type="#_x0000_t86" style="position:absolute;left:16899;top:6308;width:457;height:30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" adj="274" strokecolor="black [3200]">
                        <v:stroke joinstyle="miter"/>
                      </v:shape>
                      <v:group id="Groupe 26" o:spid="_x0000_s1034" style="position:absolute;width:18668;height:8937" coordsize="18668,89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<v:group id="Groupe 25" o:spid="_x0000_s1035" style="position:absolute;width:7364;height:8830" coordsize="7364,8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<v:shape id="Arc 17" o:spid="_x0000_s1036" style="position:absolute;left:98;top:5969;width:2763;height:2959;rotation:90;visibility:visible;mso-wrap-style:square;v-text-anchor:middle" coordsize="276334,295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" path="m118989,1432nsc175312,-7022,230718,22346,258597,75431v25411,48387,23390,107934,-5234,154218c221762,280747,164012,305692,108146,292376l138167,147955,118989,1432xem118989,1432nfc175312,-7022,230718,22346,258597,75431v25411,48387,23390,107934,-5234,154218c221762,280747,164012,305692,108146,292376e" filled="f" strokecolor="black [3200]">
                            <v:stroke dashstyle="dash" joinstyle="miter"/>
                            <v:path arrowok="t" o:connecttype="custom" o:connectlocs="118989,1432;258597,75431;253363,229649;108146,292376" o:connectangles="0,0,0,0"/>
                          </v:shape>
                          <v:group id="Groupe 24" o:spid="_x0000_s1037" style="position:absolute;left:3057;width:4307;height:6516" coordsize="4306,65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  <v:shape id="Arc 19" o:spid="_x0000_s1038" style="position:absolute;left:98;top:-98;width:2763;height:2959;rotation:90;visibility:visible;mso-wrap-style:square;v-text-anchor:middle" coordsize="276334,295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" path="m118989,1432nsc175312,-7022,230718,22346,258597,75431v25411,48387,23390,107934,-5234,154218c221762,280747,164012,305692,108146,292376l138167,147955,118989,1432xem118989,1432nfc175312,-7022,230718,22346,258597,75431v25411,48387,23390,107934,-5234,154218c221762,280747,164012,305692,108146,292376e" filled="f" strokecolor="black [3200]">
                              <v:stroke dashstyle="dash" joinstyle="miter"/>
                              <v:path arrowok="t" o:connecttype="custom" o:connectlocs="118989,1432;258597,75431;253363,229649;108146,292376" o:connectangles="0,0,0,0"/>
                            </v:shape>
                            <v:shape id="Zone de texte 22" o:spid="_x0000_s1039" type="#_x0000_t202" style="position:absolute;left:2363;top:4407;width:1943;height:2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" filled="f" stroked="f" strokeweight=".5pt">
                              <v:textbox>
                                <w:txbxContent>
                                  <w:p w14:paraId="042E23A4" w14:textId="77777777" w:rsidR="0032590C" w:rsidRPr="0079299D" w:rsidRDefault="0032590C" w:rsidP="0032590C">
                                    <w:pPr>
                                      <w:rPr>
                                        <w:rFonts w:asciiTheme="minorBidi" w:hAnsiTheme="minorBidi"/>
                                        <w:sz w:val="10"/>
                                        <w:szCs w:val="1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  <w:szCs w:val="14"/>
                                        <w:lang w:val="fr-FR"/>
                                      </w:rPr>
                                      <w:t>B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shape id="Zone de texte 23" o:spid="_x0000_s1040" type="#_x0000_t202" style="position:absolute;left:16725;top:6829;width:1943;height:2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U5F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DqqU5FxQAAANsAAAAP&#10;AAAAAAAAAAAAAAAAAAcCAABkcnMvZG93bnJldi54bWxQSwUGAAAAAAMAAwC3AAAA+QIAAAAA&#10;" filled="f" stroked="f" strokeweight=".5pt">
                          <v:textbox>
                            <w:txbxContent>
                              <w:p w14:paraId="758D4CBF" w14:textId="77777777" w:rsidR="0032590C" w:rsidRPr="0079299D" w:rsidRDefault="0032590C" w:rsidP="0032590C">
                                <w:pPr>
                                  <w:rPr>
                                    <w:rFonts w:asciiTheme="minorBidi" w:hAnsiTheme="minorBidi"/>
                                    <w:sz w:val="10"/>
                                    <w:szCs w:val="10"/>
                                    <w:lang w:val="fr-FR"/>
                                  </w:rPr>
                                </w:pPr>
                                <w:r>
                                  <w:rPr>
                                    <w:sz w:val="14"/>
                                    <w:szCs w:val="14"/>
                                    <w:lang w:val="fr-FR"/>
                                  </w:rPr>
                                  <w:t>C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v:group>
                </v:group>
              </v:group>
            </w:pict>
          </mc:Fallback>
        </mc:AlternateContent>
      </w:r>
      <w:r w:rsidRPr="00E80380">
        <w:rPr>
          <w:rFonts w:cs="Times New Roman"/>
          <w:sz w:val="24"/>
          <w:szCs w:val="24"/>
          <w:lang w:val="en-GB"/>
        </w:rPr>
        <w:t xml:space="preserve"> </w:t>
      </w:r>
      <w:r w:rsidRPr="00E80380">
        <w:rPr>
          <w:rFonts w:cs="Times New Roman"/>
          <w:noProof/>
          <w:sz w:val="24"/>
          <w:szCs w:val="24"/>
          <w:lang w:val="en-GB" w:eastAsia="fr-FR"/>
        </w:rPr>
        <w:drawing>
          <wp:inline distT="0" distB="0" distL="0" distR="0" wp14:anchorId="79656172" wp14:editId="41584907">
            <wp:extent cx="4305300" cy="2848370"/>
            <wp:effectExtent l="0" t="0" r="0" b="952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84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7B854" w14:textId="77777777" w:rsidR="0032590C" w:rsidRPr="00EE708C" w:rsidRDefault="0032590C" w:rsidP="0032590C">
      <w:pPr>
        <w:spacing w:after="0" w:line="480" w:lineRule="auto"/>
        <w:jc w:val="both"/>
        <w:rPr>
          <w:rStyle w:val="normaltextrun"/>
          <w:rFonts w:cs="Times New Roman"/>
          <w:bCs/>
          <w:sz w:val="24"/>
          <w:szCs w:val="24"/>
          <w:lang w:val="en-GB"/>
        </w:rPr>
      </w:pPr>
      <w:r w:rsidRPr="00E80380">
        <w:rPr>
          <w:rStyle w:val="normaltextrun"/>
          <w:rFonts w:eastAsia="Times New Roman" w:cs="Times New Roman"/>
          <w:b/>
          <w:bCs/>
          <w:sz w:val="20"/>
          <w:szCs w:val="20"/>
          <w:lang w:val="en-GB" w:eastAsia="fr-FR"/>
        </w:rPr>
        <w:t xml:space="preserve">Figure </w:t>
      </w:r>
      <w:r>
        <w:rPr>
          <w:rStyle w:val="normaltextrun"/>
          <w:rFonts w:eastAsia="Times New Roman" w:cs="Times New Roman"/>
          <w:b/>
          <w:bCs/>
          <w:sz w:val="20"/>
          <w:szCs w:val="20"/>
          <w:lang w:val="en-GB" w:eastAsia="fr-FR"/>
        </w:rPr>
        <w:t>S2.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Schematic representation of the mechanism that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might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underl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ie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the 15q23q24.2 intrachromosomal triplication identified in the foetus. Th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e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mechanism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might 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involve a three-chromatid exchange mediated by two U-type exchanges and resulting from crossovers within the inversion loop at the pachytene stage of the first meiotic prophase.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The f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irst U-type exchange (A) involves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a 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>distal breakpoint region between homologous chromatids, while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the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second U-type exchange (B) occurs at the proximal breakpoint region between sister chromatids.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We assume that t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he acentric derivative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and 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the small </w:t>
      </w:r>
      <w:proofErr w:type="spellStart"/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>inv</w:t>
      </w:r>
      <w:proofErr w:type="spellEnd"/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</w:t>
      </w:r>
      <w:proofErr w:type="gramStart"/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>dup(</w:t>
      </w:r>
      <w:proofErr w:type="gramEnd"/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>15) chromosome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are lost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. The resulting chromosome contains three sequentially arranged segments, indicating the presence of an interstitial triplication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with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an inverted repeat (C). 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E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>ach repeat</w:t>
      </w:r>
      <w:r>
        <w:rPr>
          <w:rStyle w:val="normaltextrun"/>
          <w:rFonts w:eastAsia="Times New Roman" w:cs="Times New Roman"/>
          <w:sz w:val="20"/>
          <w:szCs w:val="20"/>
          <w:lang w:val="en-GB" w:eastAsia="fr-FR"/>
        </w:rPr>
        <w:t>’s</w:t>
      </w:r>
      <w:r w:rsidRPr="00E80380">
        <w:rPr>
          <w:rStyle w:val="normaltextrun"/>
          <w:rFonts w:eastAsia="Times New Roman" w:cs="Times New Roman"/>
          <w:sz w:val="20"/>
          <w:szCs w:val="20"/>
          <w:lang w:val="en-GB" w:eastAsia="fr-FR"/>
        </w:rPr>
        <w:t xml:space="preserve"> orientation is indicated by arrowheads.</w:t>
      </w:r>
    </w:p>
    <w:p w14:paraId="7F3E9680" w14:textId="77777777" w:rsidR="00C2271A" w:rsidRDefault="00C2271A"/>
    <w:sectPr w:rsidR="00C22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20"/>
    <w:rsid w:val="00204220"/>
    <w:rsid w:val="0032590C"/>
    <w:rsid w:val="00BA4BCD"/>
    <w:rsid w:val="00C2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23B4FA-8094-4727-AD6C-6340A5D2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0C"/>
    <w:rPr>
      <w:rFonts w:ascii="Times New Roman" w:hAnsi="Times New Roman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325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6</Characters>
  <Application>Microsoft Office Word</Application>
  <DocSecurity>0</DocSecurity>
  <Lines>5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Bouassida</dc:creator>
  <cp:keywords/>
  <dc:description/>
  <cp:lastModifiedBy>Malek Bouassida</cp:lastModifiedBy>
  <cp:revision>2</cp:revision>
  <dcterms:created xsi:type="dcterms:W3CDTF">2023-10-23T12:22:00Z</dcterms:created>
  <dcterms:modified xsi:type="dcterms:W3CDTF">2023-10-23T12:22:00Z</dcterms:modified>
</cp:coreProperties>
</file>